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Table S1. Correlation between the TyG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index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and the number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  <w:t xml:space="preserve">carotid artery plaque </w:t>
      </w: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tbl>
      <w:tblPr>
        <w:tblStyle w:val="2"/>
        <w:tblW w:w="1385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1"/>
        <w:gridCol w:w="1250"/>
        <w:gridCol w:w="2136"/>
        <w:gridCol w:w="1470"/>
        <w:gridCol w:w="2423"/>
        <w:gridCol w:w="1303"/>
        <w:gridCol w:w="2467"/>
        <w:gridCol w:w="142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3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 xml:space="preserve">Number of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eastAsia="zh-CN"/>
              </w:rPr>
              <w:t>carotid artery plaque</w:t>
            </w:r>
          </w:p>
        </w:tc>
        <w:tc>
          <w:tcPr>
            <w:tcW w:w="12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13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 (95 %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value</w:t>
            </w:r>
          </w:p>
        </w:tc>
        <w:tc>
          <w:tcPr>
            <w:tcW w:w="24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 (95 %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30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value</w:t>
            </w:r>
          </w:p>
        </w:tc>
        <w:tc>
          <w:tcPr>
            <w:tcW w:w="24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 (95 %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42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2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 (1.07-1.17)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6 (1.10-1.21)</w:t>
            </w:r>
          </w:p>
        </w:tc>
        <w:tc>
          <w:tcPr>
            <w:tcW w:w="13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17-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 (0.77-0.8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 (0.73-0.86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 (0.88-1.0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20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 (0.88-1.01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1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 (1.04-1.2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1 (1.04-1.2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5 (1.07-1.24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0 (1.11-1.2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≥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 (1.10-1.1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6 (1.22-1.29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1 (0.87-0.9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0 (0.76-0.83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1 (0.87-0.9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0 (0.86-0.94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4 (1.00-1.09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39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6 (1.01-1.10)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381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21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6 (1.12-1.21)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3 (1.28-1.39)</w:t>
            </w:r>
          </w:p>
        </w:tc>
        <w:tc>
          <w:tcPr>
            <w:tcW w:w="13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4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1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odel 1: unadjusted;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odel 2: adjusted for age, sex, SBP, DBP;</w:t>
      </w: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odel 3: adjusted for age, sex, SBP, DBP, CRP, TC, HDL-C, LDL-C, smoking, drinking, hypertension, hyperlipidemia, use of antihypertensives, and use of antilipidemic.</w:t>
      </w:r>
    </w:p>
    <w:p>
      <w:pPr>
        <w:spacing w:line="360" w:lineRule="auto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>Table 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2. Correlation between the TyG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index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and the echogenicity of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highlight w:val="none"/>
          <w:u w:val="none"/>
          <w:lang w:val="en-US" w:eastAsia="zh-CN" w:bidi="ar"/>
        </w:rPr>
        <w:t>carotid artery plaque</w:t>
      </w:r>
    </w:p>
    <w:p>
      <w:pPr>
        <w:spacing w:line="360" w:lineRule="auto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highlight w:val="none"/>
          <w:u w:val="none"/>
          <w:lang w:val="en-US" w:eastAsia="zh-CN" w:bidi="ar"/>
        </w:rPr>
      </w:pPr>
    </w:p>
    <w:tbl>
      <w:tblPr>
        <w:tblStyle w:val="2"/>
        <w:tblW w:w="1260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5"/>
        <w:gridCol w:w="1320"/>
        <w:gridCol w:w="1977"/>
        <w:gridCol w:w="963"/>
        <w:gridCol w:w="1976"/>
        <w:gridCol w:w="963"/>
        <w:gridCol w:w="2271"/>
        <w:gridCol w:w="13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  <w:t>arotid plaque echogenicity</w:t>
            </w:r>
          </w:p>
        </w:tc>
        <w:tc>
          <w:tcPr>
            <w:tcW w:w="132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7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 (95 %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value</w:t>
            </w:r>
          </w:p>
        </w:tc>
        <w:tc>
          <w:tcPr>
            <w:tcW w:w="197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 (95 %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value</w:t>
            </w:r>
          </w:p>
        </w:tc>
        <w:tc>
          <w:tcPr>
            <w:tcW w:w="227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OR (95 %CI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P-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highlight w:val="none"/>
                <w:lang w:val="en-US" w:eastAsia="zh-CN" w:bidi="ar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oechoic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19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8 (1.12-1.24)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5 (1.18-1.32)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 (1.20-1.39)</w:t>
            </w:r>
          </w:p>
        </w:tc>
        <w:tc>
          <w:tcPr>
            <w:tcW w:w="13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0 (0.74-0.8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4 (0.68-0.8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9 (0.91-1.0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2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9 (0.91-1.0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2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4 (1.05-1.2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4 (1.05-1.2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4 (1.09-1.2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8 (1.08-1.2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Isoecho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5 (0.79-0.9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0 (1.15-1.2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10-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3 (0.86-1.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9 (0.73-0.8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8 (1.00-1.1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5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3 (0.86-1.0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85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0 (1.01-1.2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8 (1.00-1.1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4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8 (1.09-1.27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6 (1.16-1.3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Hyperecho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2 (1.09-1.1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8 (1.24-1.3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27-1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5 (0.90-0.9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1 (0.77-0.8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9 (0.85-0.9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8 (0.83-0.9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3 (0.99-1.0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7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4 (0.99-1.0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15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6 (1.11-1.2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6 (1.30-1.4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Mixtur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yG index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19 (1.15-1.23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37 (1.32-1.4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darkCyan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83 (0.79-0.8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70 (0.66-0.7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5 (0.90-1.0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58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94 (0.89-0.99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2 (0.97-1.0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476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04 (0.98-1.10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0.20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78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97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24 (1.18-1.31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  <w:t>1.46 (1.38-1.55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27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magenta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highlight w:val="none"/>
                <w:u w:val="none"/>
                <w:lang w:val="en-US" w:eastAsia="zh-CN"/>
              </w:rPr>
              <w:t>0.001</w:t>
            </w:r>
          </w:p>
        </w:tc>
      </w:tr>
    </w:tbl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vertAlign w:val="superscript"/>
          <w:lang w:val="en-US" w:eastAsia="zh-CN" w:bidi="ar"/>
        </w:rPr>
      </w:pPr>
    </w:p>
    <w:p>
      <w:pPr>
        <w:spacing w:line="360" w:lineRule="auto"/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odel 1: unadjusted;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vertAlign w:val="superscript"/>
          <w:lang w:val="en-US" w:eastAsia="zh-CN" w:bidi="ar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odel 2: adjusted for age, sex, SBP, DBP;</w:t>
      </w:r>
    </w:p>
    <w:p>
      <w:pPr>
        <w:spacing w:line="360" w:lineRule="auto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vertAlign w:val="superscript"/>
          <w:lang w:val="en-US" w:eastAsia="zh-CN" w:bidi="ar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highlight w:val="none"/>
          <w:lang w:val="en-US" w:eastAsia="zh-CN" w:bidi="ar"/>
        </w:rPr>
        <w:t>Model 3: adjusted for age, sex, SBP, DBP, CRP, TC, HDL-C, LDL-C, smoking, drinking, hypertension, hyperlipidemia, use of antihypertensives, and use of antilipidemic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C865EA"/>
    <w:rsid w:val="018F6A3E"/>
    <w:rsid w:val="01E70628"/>
    <w:rsid w:val="02B81FC4"/>
    <w:rsid w:val="03200295"/>
    <w:rsid w:val="032B5CA8"/>
    <w:rsid w:val="04115E30"/>
    <w:rsid w:val="05112AD7"/>
    <w:rsid w:val="056621AB"/>
    <w:rsid w:val="05C313AC"/>
    <w:rsid w:val="067F28BE"/>
    <w:rsid w:val="071A324D"/>
    <w:rsid w:val="07442078"/>
    <w:rsid w:val="07524795"/>
    <w:rsid w:val="078F59E9"/>
    <w:rsid w:val="07E30A42"/>
    <w:rsid w:val="086F380C"/>
    <w:rsid w:val="0922463B"/>
    <w:rsid w:val="09616F12"/>
    <w:rsid w:val="0A8729A8"/>
    <w:rsid w:val="0AC91212"/>
    <w:rsid w:val="0B4B1C27"/>
    <w:rsid w:val="0C517711"/>
    <w:rsid w:val="0D5F19BA"/>
    <w:rsid w:val="0E3A5F83"/>
    <w:rsid w:val="0E4B1F3E"/>
    <w:rsid w:val="0F2904D1"/>
    <w:rsid w:val="0FAE4DC5"/>
    <w:rsid w:val="0FDD12BC"/>
    <w:rsid w:val="0FE91A0F"/>
    <w:rsid w:val="0FF24D67"/>
    <w:rsid w:val="102313C5"/>
    <w:rsid w:val="11072A94"/>
    <w:rsid w:val="11276C93"/>
    <w:rsid w:val="11551A52"/>
    <w:rsid w:val="11567578"/>
    <w:rsid w:val="11F4556C"/>
    <w:rsid w:val="12695089"/>
    <w:rsid w:val="132D60B6"/>
    <w:rsid w:val="13C412D8"/>
    <w:rsid w:val="140432BB"/>
    <w:rsid w:val="149208C7"/>
    <w:rsid w:val="14DE58BA"/>
    <w:rsid w:val="14F4424D"/>
    <w:rsid w:val="158E72E0"/>
    <w:rsid w:val="15F93748"/>
    <w:rsid w:val="162419F3"/>
    <w:rsid w:val="162437A1"/>
    <w:rsid w:val="16366177"/>
    <w:rsid w:val="164D0F49"/>
    <w:rsid w:val="1740285C"/>
    <w:rsid w:val="17DD62FD"/>
    <w:rsid w:val="188C387F"/>
    <w:rsid w:val="18E867CC"/>
    <w:rsid w:val="1CBD66FD"/>
    <w:rsid w:val="1E067C30"/>
    <w:rsid w:val="1E3159D7"/>
    <w:rsid w:val="1E676920"/>
    <w:rsid w:val="1F59095F"/>
    <w:rsid w:val="203B62B7"/>
    <w:rsid w:val="204F58BE"/>
    <w:rsid w:val="20FA0976"/>
    <w:rsid w:val="21787096"/>
    <w:rsid w:val="22396826"/>
    <w:rsid w:val="225D0766"/>
    <w:rsid w:val="236C49D9"/>
    <w:rsid w:val="23EB1DA2"/>
    <w:rsid w:val="256E4A38"/>
    <w:rsid w:val="259A528C"/>
    <w:rsid w:val="25C80F7C"/>
    <w:rsid w:val="26A526DC"/>
    <w:rsid w:val="26BE379D"/>
    <w:rsid w:val="26C16DEA"/>
    <w:rsid w:val="270218DC"/>
    <w:rsid w:val="270311B0"/>
    <w:rsid w:val="27561C28"/>
    <w:rsid w:val="278E13C2"/>
    <w:rsid w:val="27E15995"/>
    <w:rsid w:val="27E17743"/>
    <w:rsid w:val="2829733C"/>
    <w:rsid w:val="28432287"/>
    <w:rsid w:val="29E4351B"/>
    <w:rsid w:val="29FD45DD"/>
    <w:rsid w:val="2A443FBA"/>
    <w:rsid w:val="2A5A5EFD"/>
    <w:rsid w:val="2AAD6003"/>
    <w:rsid w:val="2B2142FB"/>
    <w:rsid w:val="2D0A14EA"/>
    <w:rsid w:val="2DCF003E"/>
    <w:rsid w:val="2E9436DB"/>
    <w:rsid w:val="2EE1627B"/>
    <w:rsid w:val="2FB120F1"/>
    <w:rsid w:val="306233EC"/>
    <w:rsid w:val="30A532D8"/>
    <w:rsid w:val="31091AB9"/>
    <w:rsid w:val="312F7772"/>
    <w:rsid w:val="31F14A27"/>
    <w:rsid w:val="337E053C"/>
    <w:rsid w:val="33AF6948"/>
    <w:rsid w:val="33CF6B72"/>
    <w:rsid w:val="33DF13CF"/>
    <w:rsid w:val="34655258"/>
    <w:rsid w:val="34831B82"/>
    <w:rsid w:val="34E95E89"/>
    <w:rsid w:val="34FD1935"/>
    <w:rsid w:val="351647A5"/>
    <w:rsid w:val="35CA5CBB"/>
    <w:rsid w:val="36751F4C"/>
    <w:rsid w:val="3793032E"/>
    <w:rsid w:val="37A13EFE"/>
    <w:rsid w:val="37A367C3"/>
    <w:rsid w:val="37CD55EE"/>
    <w:rsid w:val="38AC16A8"/>
    <w:rsid w:val="38EF77E6"/>
    <w:rsid w:val="38F848ED"/>
    <w:rsid w:val="3B3A743F"/>
    <w:rsid w:val="3DC72AE0"/>
    <w:rsid w:val="3DDF42CD"/>
    <w:rsid w:val="3F47212A"/>
    <w:rsid w:val="40297A82"/>
    <w:rsid w:val="405A6F9B"/>
    <w:rsid w:val="40632F94"/>
    <w:rsid w:val="409D5D7A"/>
    <w:rsid w:val="40B5744F"/>
    <w:rsid w:val="41322966"/>
    <w:rsid w:val="43686B13"/>
    <w:rsid w:val="454B03C5"/>
    <w:rsid w:val="46D71FE6"/>
    <w:rsid w:val="46E2098A"/>
    <w:rsid w:val="47BB36B5"/>
    <w:rsid w:val="47C6205A"/>
    <w:rsid w:val="47F15329"/>
    <w:rsid w:val="493C58B3"/>
    <w:rsid w:val="493F20C4"/>
    <w:rsid w:val="4A064990"/>
    <w:rsid w:val="4B1F21AD"/>
    <w:rsid w:val="4BC863A1"/>
    <w:rsid w:val="4C567E51"/>
    <w:rsid w:val="4CE4720A"/>
    <w:rsid w:val="4D2C0BB1"/>
    <w:rsid w:val="4DA9163A"/>
    <w:rsid w:val="4DBE3EFF"/>
    <w:rsid w:val="4DD86643"/>
    <w:rsid w:val="50722D7F"/>
    <w:rsid w:val="50AA076B"/>
    <w:rsid w:val="50EA6DB9"/>
    <w:rsid w:val="5119769F"/>
    <w:rsid w:val="512F0C70"/>
    <w:rsid w:val="51330760"/>
    <w:rsid w:val="52157E66"/>
    <w:rsid w:val="52382682"/>
    <w:rsid w:val="529945F3"/>
    <w:rsid w:val="52A03BD4"/>
    <w:rsid w:val="53114AD1"/>
    <w:rsid w:val="54090E46"/>
    <w:rsid w:val="54416D31"/>
    <w:rsid w:val="54C618EB"/>
    <w:rsid w:val="55CE6CAA"/>
    <w:rsid w:val="56533CDB"/>
    <w:rsid w:val="567D1929"/>
    <w:rsid w:val="56A96DCF"/>
    <w:rsid w:val="57014E5D"/>
    <w:rsid w:val="576D42A0"/>
    <w:rsid w:val="580266C7"/>
    <w:rsid w:val="5814296E"/>
    <w:rsid w:val="59215342"/>
    <w:rsid w:val="596A0A97"/>
    <w:rsid w:val="597C6A1D"/>
    <w:rsid w:val="5AA2266F"/>
    <w:rsid w:val="5B060C94"/>
    <w:rsid w:val="5B3B77CD"/>
    <w:rsid w:val="5B566516"/>
    <w:rsid w:val="5CE15514"/>
    <w:rsid w:val="5D6F2B20"/>
    <w:rsid w:val="5D753EAF"/>
    <w:rsid w:val="5D786220"/>
    <w:rsid w:val="5D9E1657"/>
    <w:rsid w:val="5E1D07CE"/>
    <w:rsid w:val="5E2F405E"/>
    <w:rsid w:val="5F37766E"/>
    <w:rsid w:val="60883EF9"/>
    <w:rsid w:val="60C211B9"/>
    <w:rsid w:val="610712C2"/>
    <w:rsid w:val="61776447"/>
    <w:rsid w:val="62131CA4"/>
    <w:rsid w:val="621912AD"/>
    <w:rsid w:val="628C6E99"/>
    <w:rsid w:val="62AD7C47"/>
    <w:rsid w:val="63442359"/>
    <w:rsid w:val="638C5AAE"/>
    <w:rsid w:val="6421269A"/>
    <w:rsid w:val="656C1CBF"/>
    <w:rsid w:val="65921AA2"/>
    <w:rsid w:val="65C865EA"/>
    <w:rsid w:val="664B39FF"/>
    <w:rsid w:val="66660838"/>
    <w:rsid w:val="676034DA"/>
    <w:rsid w:val="69376716"/>
    <w:rsid w:val="69B8584F"/>
    <w:rsid w:val="6A575068"/>
    <w:rsid w:val="6C3118E9"/>
    <w:rsid w:val="6D521B17"/>
    <w:rsid w:val="6D9C0FE4"/>
    <w:rsid w:val="6E4C2A0A"/>
    <w:rsid w:val="6F6D0E8A"/>
    <w:rsid w:val="6F7B35A7"/>
    <w:rsid w:val="701760A6"/>
    <w:rsid w:val="70271038"/>
    <w:rsid w:val="704D6C0C"/>
    <w:rsid w:val="70F27898"/>
    <w:rsid w:val="718D2AEE"/>
    <w:rsid w:val="72CF1A5D"/>
    <w:rsid w:val="72D03C09"/>
    <w:rsid w:val="72F62F44"/>
    <w:rsid w:val="738B18DE"/>
    <w:rsid w:val="739A5FC5"/>
    <w:rsid w:val="74081181"/>
    <w:rsid w:val="74CE5F27"/>
    <w:rsid w:val="750B0F29"/>
    <w:rsid w:val="75CF01A8"/>
    <w:rsid w:val="76065B94"/>
    <w:rsid w:val="762D4ECF"/>
    <w:rsid w:val="767D5E56"/>
    <w:rsid w:val="76DD68F5"/>
    <w:rsid w:val="795F5CE7"/>
    <w:rsid w:val="7A494633"/>
    <w:rsid w:val="7A4F18B8"/>
    <w:rsid w:val="7AE04C06"/>
    <w:rsid w:val="7AEC35AA"/>
    <w:rsid w:val="7B0501C8"/>
    <w:rsid w:val="7B205002"/>
    <w:rsid w:val="7BA479E1"/>
    <w:rsid w:val="7BA93249"/>
    <w:rsid w:val="7BB35E76"/>
    <w:rsid w:val="7C0D37D8"/>
    <w:rsid w:val="7CA852AF"/>
    <w:rsid w:val="7E046E5D"/>
    <w:rsid w:val="7E064983"/>
    <w:rsid w:val="7EA47B7B"/>
    <w:rsid w:val="7EB064F3"/>
    <w:rsid w:val="7F096B1B"/>
    <w:rsid w:val="7F6F6558"/>
    <w:rsid w:val="7FD60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1:56:00Z</dcterms:created>
  <dc:creator>微醺</dc:creator>
  <cp:lastModifiedBy>微醺</cp:lastModifiedBy>
  <dcterms:modified xsi:type="dcterms:W3CDTF">2022-03-07T12:3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F271FB21A98A48BD87EFFE2C552411F2</vt:lpwstr>
  </property>
</Properties>
</file>